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S1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  <w:t>Basic information of sample hospitals</w:t>
      </w:r>
    </w:p>
    <w:tbl>
      <w:tblPr>
        <w:tblStyle w:val="2"/>
        <w:tblW w:w="988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"/>
        <w:gridCol w:w="5243"/>
        <w:gridCol w:w="974"/>
        <w:gridCol w:w="892"/>
        <w:gridCol w:w="759"/>
        <w:gridCol w:w="14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  <w:jc w:val="center"/>
        </w:trPr>
        <w:tc>
          <w:tcPr>
            <w:tcW w:w="53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524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me of Medical Institution</w:t>
            </w:r>
          </w:p>
        </w:tc>
        <w:tc>
          <w:tcPr>
            <w:tcW w:w="97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ospita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vel</w:t>
            </w:r>
          </w:p>
        </w:tc>
        <w:tc>
          <w:tcPr>
            <w:tcW w:w="8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 age group</w:t>
            </w:r>
          </w:p>
        </w:tc>
        <w:tc>
          <w:tcPr>
            <w:tcW w:w="75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ea</w:t>
            </w:r>
          </w:p>
        </w:tc>
        <w:tc>
          <w:tcPr>
            <w:tcW w:w="148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ether the hospital caters for all oncology diagnosis and treatm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53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24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 Jiangning Hospital</w:t>
            </w:r>
          </w:p>
        </w:tc>
        <w:tc>
          <w:tcPr>
            <w:tcW w:w="97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ertiary </w:t>
            </w:r>
          </w:p>
        </w:tc>
        <w:tc>
          <w:tcPr>
            <w:tcW w:w="8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</w:t>
            </w:r>
          </w:p>
        </w:tc>
        <w:tc>
          <w:tcPr>
            <w:tcW w:w="7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0" w:name="OLE_LINK5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  <w:bookmarkEnd w:id="0"/>
          </w:p>
        </w:tc>
        <w:tc>
          <w:tcPr>
            <w:tcW w:w="14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1" w:name="OLE_LINK6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iangSu Province Hospital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Second Affiliated Hospital of Nanjing Medical University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2" w:name="OLE_LINK4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/Children</w:t>
            </w:r>
            <w:bookmarkEnd w:id="2"/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 Drum Tower Hospital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bookmarkStart w:id="3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</w:t>
            </w:r>
            <w:bookmarkEnd w:id="3"/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iangsu Cancer Hospital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4" w:name="OLE_LINK3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</w:t>
            </w:r>
            <w:bookmarkStart w:id="5" w:name="OLE_LINK9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Children</w:t>
            </w:r>
            <w:bookmarkEnd w:id="4"/>
            <w:bookmarkEnd w:id="5"/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52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iangsu Province Hospital with Integration of Chinese and Western Medicine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15" w:name="_GoBack"/>
            <w:bookmarkEnd w:id="15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6" w:name="OLE_LINK7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  <w:bookmarkEnd w:id="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 First Hospital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/Childre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bookmarkStart w:id="7" w:name="OLE_LINK1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 Chest Hospital</w:t>
            </w:r>
            <w:bookmarkEnd w:id="7"/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 Tongren Hospital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ral Hospital Of East Theater Command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/Childre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ongda Hospital Southeast University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/Childre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 Municipal Government Hospital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cond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 Women and Children's Healthcare Hospital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/Childre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ldren's Hospital of Nanjing Medical University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ldre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81st Hospital of the People's Liberation Army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bookmarkStart w:id="8" w:name="OLE_LINK1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</w:t>
            </w:r>
            <w:bookmarkEnd w:id="8"/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 Gaochun Traditional Chinese Medicine Hospital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bookmarkStart w:id="9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condary</w:t>
            </w:r>
            <w:bookmarkEnd w:id="9"/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 Xuanwu Hospital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cond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10" w:name="OLE_LINK8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  <w:bookmarkEnd w:id="1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 Meishan Hospital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cond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iangsu Province Hospital of Chinese medicine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/Children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 Red Cross Hospital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cond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 Gaochun People's Hospital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cond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bookmarkStart w:id="11" w:name="OLE_LINK1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iangsu Province Offici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spital</w:t>
            </w:r>
            <w:bookmarkEnd w:id="11"/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 Hospital of Chinese Medicine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 Integrated Traditional Chinese And Western Medicine Hospital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 Eastern Theater Command Air Force Hospital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52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Second Hospital of Nanjing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j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2 Relative changes in drug utilization of EAMs in 2016 and 2020</w:t>
      </w:r>
    </w:p>
    <w:tbl>
      <w:tblPr>
        <w:tblStyle w:val="2"/>
        <w:tblW w:w="823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3"/>
        <w:gridCol w:w="2288"/>
        <w:gridCol w:w="22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8" w:hRule="atLeast"/>
          <w:jc w:val="center"/>
        </w:trPr>
        <w:tc>
          <w:tcPr>
            <w:tcW w:w="366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12" w:name="OLE_LINK13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ug name</w:t>
            </w:r>
          </w:p>
        </w:tc>
        <w:tc>
          <w:tcPr>
            <w:tcW w:w="22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DDs </w:t>
            </w:r>
            <w:bookmarkStart w:id="13" w:name="OLE_LINK15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lative chang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bookmarkEnd w:id="13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of EAMs(LPGs), %</w:t>
            </w:r>
          </w:p>
        </w:tc>
        <w:tc>
          <w:tcPr>
            <w:tcW w:w="22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DDs Relative chang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of EAMs(OBs), 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ncristin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9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14" w:name="OLE_LINK14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  <w:bookmarkEnd w:id="1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rastuzum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1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amoxif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ituxim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clitaxe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3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6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xaliplat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linic acid calcium salt hyd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otrex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s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2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rcaptopur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atini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7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fosfami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4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droxyu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mcitab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orouraci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oposi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3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unorubic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9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tarab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1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clophosphami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9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3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splat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boplat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pecitab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1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aragin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senicTrioxi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3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</w:tr>
      <w:bookmarkEnd w:id="12"/>
    </w:tbl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Relative changes in drug utilization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Ms in 2016 and 2020</w:t>
      </w:r>
    </w:p>
    <w:tbl>
      <w:tblPr>
        <w:tblStyle w:val="2"/>
        <w:tblW w:w="685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9"/>
        <w:gridCol w:w="34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342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ug name</w:t>
            </w:r>
          </w:p>
        </w:tc>
        <w:tc>
          <w:tcPr>
            <w:tcW w:w="34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DDs Relative chang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of IAM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nitinib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2537.5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otini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728.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atini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976.4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verolim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580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patini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233.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651.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vacizum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22.4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tezomi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270.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xitini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05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fitini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91.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lotini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13.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satini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71.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h-endostat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08.5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lotini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00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dami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5.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motuzum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1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izotini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22 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ZmN2JmZjhmMjRhMDAyOGE2MzViODk4MDg1MjViMmMifQ=="/>
  </w:docVars>
  <w:rsids>
    <w:rsidRoot w:val="1E253CE5"/>
    <w:rsid w:val="11920D6F"/>
    <w:rsid w:val="1A65051A"/>
    <w:rsid w:val="1DA9117A"/>
    <w:rsid w:val="1E253CE5"/>
    <w:rsid w:val="22927EE3"/>
    <w:rsid w:val="45D56051"/>
    <w:rsid w:val="4E0302E9"/>
    <w:rsid w:val="4F3B332E"/>
    <w:rsid w:val="5D3052F0"/>
    <w:rsid w:val="60A9279F"/>
    <w:rsid w:val="6459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0T13:06:00Z</dcterms:created>
  <dc:creator>追求卓越</dc:creator>
  <cp:lastModifiedBy>追求卓越</cp:lastModifiedBy>
  <dcterms:modified xsi:type="dcterms:W3CDTF">2024-05-14T06:2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953FE88AE604B3D8B0051E6F20311D9_13</vt:lpwstr>
  </property>
</Properties>
</file>